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"/>
        <w:gridCol w:w="810"/>
        <w:gridCol w:w="720"/>
        <w:gridCol w:w="720"/>
        <w:gridCol w:w="540"/>
        <w:gridCol w:w="4096"/>
      </w:tblGrid>
      <w:tr>
        <w:trPr>
          <w:trHeight w:val="530" w:hRule="atLeast"/>
        </w:trPr>
        <w:tc>
          <w:tcPr>
            <w:tcW w:w="8884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 xml:space="preserve">TABLE S2. Genes that exhibit significant changes in the </w:t>
            </w:r>
            <w:r>
              <w:rPr>
                <w:b/>
                <w:i/>
              </w:rPr>
              <w:t>∆arcA</w:t>
            </w:r>
            <w:r>
              <w:rPr>
                <w:b/>
                <w:sz w:val="22"/>
                <w:szCs w:val="22"/>
              </w:rPr>
              <w:t xml:space="preserve"> strain (for discussion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Ratio (log2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O</w:t>
            </w:r>
            <w:r>
              <w:rPr>
                <w:sz w:val="22"/>
                <w:szCs w:val="22"/>
                <w:vertAlign w:val="subscript"/>
              </w:rPr>
              <w:t xml:space="preserve">2        </w:t>
            </w:r>
            <w:r>
              <w:rPr>
                <w:sz w:val="22"/>
                <w:szCs w:val="22"/>
              </w:rPr>
              <w:t>-O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S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373" w:firstLine="37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4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nction</w:t>
            </w:r>
          </w:p>
        </w:tc>
      </w:tr>
      <w:tr>
        <w:trPr>
          <w:trHeight w:val="264" w:hRule="atLeast"/>
        </w:trPr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017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4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09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18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6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09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44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flC protein, putativ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55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6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ginine N-succinyltransfer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7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xidoreductase, molybdopterin-binding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kaline phosphatase, putativ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6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, LuxR family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6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6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or curlin subunit CsgB, putativ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6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ine protease, subtilase family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9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, MarR family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9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uleacin A acyl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94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rB/AcrD/AcrF family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94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1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DH dehydrogenase I, C/D subunits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6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acellular nucle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7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1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nB-dependent receptor C-terminal region domain lipo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34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ma-E factor negative regulatory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7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ase, putativ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7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8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DEF family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54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2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7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S system, glucose-specific IIBC component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4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5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6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, LysR family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6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enylalanine-4-hydroxyl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9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9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7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7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76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zlC family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78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p operon transcriptional activator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ionine gamma-ly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-binding protein, putativ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nB-dependent receptor, putativ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8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yD family-related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ine protease, subtilase family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2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rB/AcrD/AcrF family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2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rB/AcrD/AcrF family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2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yD family secretion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6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7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P-binding family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6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ribosylformimino-5-aminoimidazole carboxamide ribotide isomer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7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idotransferase HisH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7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idazoleglycerol-phosphate dehydratase/histidinol-phosphat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8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rogenase expression/formation protein HypA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9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rogenase expression/formation protein Hyp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9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rogenase assembly chaperone hypC/hupF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9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rogenase accessory protein HypB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9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one-reactive Ni/Fe hydrogenase, cytochrome b subunit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9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one-reactive Ni/Fe hydrogenase, large subunit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9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one-reactive Ni/Fe hydrogenase, small subunit precursor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19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27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44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46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57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oprotein, putativ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59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59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R repeat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59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59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1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85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BS domain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88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2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al peptidase I family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2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 transporter, permease, putativ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2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 transporter, ATP-binding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2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3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3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6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dium:alanine symporter family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8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mK family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9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xR domain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9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9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9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on Willebrand factor type A domain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9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R domain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1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d-active serine alkaline prote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27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3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35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itching motility protein PilU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39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43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A polymerase sigma factor RpoS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43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oprotein NlpD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48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48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DEF domain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5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, LacI family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5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ol:disulfide interchange protein, putativ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8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li production assembly/transport component CsgG, putativ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8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li production assembly/transport component CsgF, putativ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8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li production assembly/transport component CsgE, putativ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ine protease, subtilase family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07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14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14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xin secretion ABC transporter protein, HlyB family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14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 transporter, ATP-binding/permease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14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yD family secretion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14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X toxin, putativ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25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lyl oligopeptidase family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2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lutination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3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4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4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domain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45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DEF domain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4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, LysR family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6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9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9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2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lfat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4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18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18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18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ine protease, subtilase family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18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18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bronectin type III domain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4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4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onitate hydratase 1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4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citrate synth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4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isocitrate ly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4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. GntR family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63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lagenase family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32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tamate synthase, small subunit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32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tamate synthase, large subunit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5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8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9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ate synthase A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8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citrate ly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6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erin-4-alpha-carbinolamine dehydrat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4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acellular nuclease, putativ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6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-hydroxyphenylpyruvate dioxygen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7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 phosphoribosyltransfer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85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ucle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85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dium/solute symporter family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37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37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58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oxalase family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3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yridoxal phosphate biosynthetic protein PdxA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3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methyladenosine transfer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chrome c oxidase, subunit II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14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llo-beta-lactamase superfamily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6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tose O-acetyltransfer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4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40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dical activating enzym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58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zoreductase, putativ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3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4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61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tylornithine aminotransfer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61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ccinylglutamic semialdehyde dehydrogen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75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99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1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DH dehydrogenase I, L subunit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DH dehydrogenase I, J subunit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DH dehydrogenase I, H subunit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DH dehydrogenase I, G subunit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1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DH dehydrogenase I, F subunit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2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DH dehydrogenase I, B subunit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2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DH dehydrogenase I, A subunit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3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on-compound ABC transporter, ATP-binding protein, putativ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3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on-compound ABC transporter, permease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3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cotinate-nucleotide--dimethylbenzimidazole phosphoribosyltransfer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1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oxyribose-phosphate aldol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ymidine phosphoryl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1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pentomut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rA specific chaperon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3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methylamine-N-oxide reduct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3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heme cytochrome c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4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yl-(acyl-carrier-protein)--UDP-N-acetylglucosamine O-acyltransfer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4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id A disaccharide synth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5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caheme cytochrome c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7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er membrane protein OmpW, putativ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8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rB/AcrD/AcrF family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4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or protein PhoQ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4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regulatory protein PhoP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4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asin domain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7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08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-accepting chemotaxis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36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36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chrome c oxidase, cbb3-type, subunit III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36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chrome c oxidase, cbb3-type, CcoQ subunit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36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chrome c oxidase, cbb3-type, subunit II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36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chrome c oxidase, cbb3-type, subunit I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ccinylarginine dihydrol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mate acetyltransfer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yruvate formate-lyase 1 activating enzym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tate kin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ate acetyltransfer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4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8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domain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5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rol desaturase family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0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6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lybdenum ABC transporter, periplasmic molybdenum-binding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86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lybdenum ABC transporter, ATP-binding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28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assium uptake protein KtrA, putativ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28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assium uptake protein KtrB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28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bE family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3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-accepting chemotaxis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9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02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ty oxidation complex, beta subunit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02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ty oxidation complex, alpha subunit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09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rine nucleoside phosphoryl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14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4-dihydroxy-2-butanone 4-phosphate synth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44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ribosylamine--glycine lig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44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ribosylaminoimidazolecarboxamide formyltransferase/IMP cyclohydrol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75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-2-dehydro-3-deoxyheptonate aldolase, phe-sensitiv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4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chrome c-type protein NapB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4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iplasmic nitrate reduct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84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pD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92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3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rE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3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anthine/uracil permease family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27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2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er membrane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2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aerobic dimethyl sulfoxide reductase, A subunit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3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aerobic dimethyl sulfoxide reductase, B subunit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3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77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caheme cytochrome c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77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caheme cytochrome c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46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82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2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dium/glutamate symporter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29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MP synth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29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osine-5-monophosphate dehydrogen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8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chrome c552 nitrite reduct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9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heme cytochrome c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9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vy metal efflux system protein, putativ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59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vy metal efflux pump, CzcA family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8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osyl transferase, group 2 family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7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2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11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2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1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10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2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7/L12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2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S12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2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S7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2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lation elongation factor G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3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S10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3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4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14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4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24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4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5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5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protein translocase, SecY subunit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25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36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60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biquinol-cytochrome c reductase, iron-sulfur subunit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60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biquinol-cytochrome c reductase, cytochrome b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35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S16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35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S rRNA processing protein RimM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2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S2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3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lation elongation factor Ts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idylate kin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63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e recycling factor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77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erate kinase, putativ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77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mease, GntP family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3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ucine-responsive regulatory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4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S1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9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4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nB-dependent receptor domain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3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chrome c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3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avocytochrome c flavin subunit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6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66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me transport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2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9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2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S18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3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nylosuccinate synthetas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3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S9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8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24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33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24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28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24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 repair protein RadC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4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4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74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 synthase F1, alpha subunit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75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 synthase F1, delta subunit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75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 synthase F0, B subunit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75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 synthase F0, C subunit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75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 synthase F0, A subunit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a00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II restriction endonuclease, putativ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07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6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2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nithine decarboxylase, inducibl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37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4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40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6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091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9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ine transporter, putativ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00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9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bE family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2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2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42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caheme cytochrome c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56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82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2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er membrane porin, putativ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196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38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4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ltidrug resistance protein D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42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8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nB-dependent receptor, putativ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48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partate aminotransferase, putativ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73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286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4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-lysine exporter, putativ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09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8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8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g-chain fatty acid transport protein, putativ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11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27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3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29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7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methylthioadenosine nucleosidase/S-adenosylhomocysteine nucleosidase, putative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7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4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pC family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396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mpA family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0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rB/AcrD/AcrF family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0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9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15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5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40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264" w:hRule="atLeast"/>
        </w:trPr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468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8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2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40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osyl transferase, group 1 family protein</w:t>
            </w:r>
          </w:p>
        </w:tc>
      </w:tr>
      <w:tr>
        <w:trPr>
          <w:trHeight w:val="264" w:hRule="atLeast"/>
        </w:trPr>
        <w:tc>
          <w:tcPr>
            <w:tcW w:w="8884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 xml:space="preserve"> FC, functional category.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vertAlign w:val="superscript"/>
              </w:rPr>
              <w:t>b</w:t>
            </w:r>
            <w:r>
              <w:rPr>
                <w:sz w:val="22"/>
                <w:szCs w:val="22"/>
              </w:rPr>
              <w:t xml:space="preserve"> BS, ArcA binding site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c</w:t>
            </w:r>
            <w:r>
              <w:rPr>
                <w:sz w:val="22"/>
                <w:szCs w:val="22"/>
              </w:rPr>
              <w:t xml:space="preserve"> C, cluster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31T02:28:00Z</dcterms:created>
  <dc:creator>Srtc</dc:creator>
  <dc:description/>
  <cp:keywords/>
  <dc:language>en-US</dc:language>
  <cp:lastModifiedBy>Srtc</cp:lastModifiedBy>
  <dcterms:modified xsi:type="dcterms:W3CDTF">2007-08-31T02:29:00Z</dcterms:modified>
  <cp:revision>1</cp:revision>
  <dc:subject/>
  <dc:title>TABLE S2</dc:title>
</cp:coreProperties>
</file>